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220"/>
        <w:gridCol w:w="1297"/>
        <w:gridCol w:w="1566"/>
        <w:gridCol w:w="1732"/>
        <w:gridCol w:w="845"/>
        <w:gridCol w:w="986"/>
      </w:tblGrid>
      <w:tr w:rsidR="00572988" w:rsidRPr="007307A1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Variable for studi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studies</w:t>
            </w:r>
          </w:p>
        </w:tc>
      </w:tr>
      <w:tr w:rsidR="00572988" w:rsidRPr="007307A1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Variable for total number of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572988" w:rsidRPr="007307A1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Variable for number of positive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cases</w:t>
            </w:r>
          </w:p>
        </w:tc>
      </w:tr>
      <w:tr w:rsidR="00572988" w:rsidRPr="007307A1" w:rsidTr="00B80431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Sample 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95% 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Weight (%)</w:t>
            </w:r>
          </w:p>
        </w:tc>
      </w:tr>
      <w:tr w:rsidR="00572988" w:rsidRPr="007307A1" w:rsidTr="00B80431"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572988" w:rsidRPr="007307A1" w:rsidRDefault="00572988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572988" w:rsidRPr="007307A1" w:rsidRDefault="00572988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572988" w:rsidRPr="007307A1" w:rsidRDefault="00572988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572988" w:rsidRPr="007307A1" w:rsidRDefault="00572988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572988" w:rsidRPr="007307A1" w:rsidTr="00B8043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El-</w:t>
            </w:r>
            <w:proofErr w:type="spellStart"/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Mallawany</w:t>
            </w:r>
            <w:proofErr w:type="spellEnd"/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7.6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5.713 to 70.2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3.68</w:t>
            </w:r>
          </w:p>
        </w:tc>
      </w:tr>
      <w:tr w:rsidR="00572988" w:rsidRPr="007307A1" w:rsidTr="00B8043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go 2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8.5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669 to 70.9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2.06</w:t>
            </w:r>
          </w:p>
        </w:tc>
      </w:tr>
      <w:tr w:rsidR="00572988" w:rsidRPr="007307A1" w:rsidTr="00B8043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raore 202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8.8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1.923 to 27.6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8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4.26</w:t>
            </w:r>
          </w:p>
        </w:tc>
      </w:tr>
      <w:tr w:rsidR="00572988" w:rsidRPr="007307A1" w:rsidTr="00B8043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 (fixed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3.9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7.034 to 31.9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72988" w:rsidRPr="007307A1" w:rsidTr="00B80431">
        <w:tc>
          <w:tcPr>
            <w:tcW w:w="0" w:type="auto"/>
            <w:tcBorders>
              <w:top w:val="dotted" w:sz="6" w:space="0" w:color="A0A0A0"/>
              <w:left w:val="single" w:sz="6" w:space="0" w:color="A0A0A0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 (random effects)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0.751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2.862 to 52.34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72988" w:rsidRPr="007307A1" w:rsidTr="00B80431">
        <w:tc>
          <w:tcPr>
            <w:tcW w:w="0" w:type="auto"/>
            <w:gridSpan w:val="6"/>
            <w:tcBorders>
              <w:top w:val="single" w:sz="4" w:space="0" w:color="auto"/>
              <w:left w:val="single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72988" w:rsidRPr="007307A1" w:rsidRDefault="00572988" w:rsidP="00B80431">
            <w:pPr>
              <w:pStyle w:val="NormalWeb"/>
              <w:tabs>
                <w:tab w:val="left" w:pos="235"/>
              </w:tabs>
              <w:spacing w:line="276" w:lineRule="auto"/>
              <w:jc w:val="both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7307A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ab/>
            </w:r>
          </w:p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Look w:val="04A0" w:firstRow="1" w:lastRow="0" w:firstColumn="1" w:lastColumn="0" w:noHBand="0" w:noVBand="1"/>
            </w:tblPr>
            <w:tblGrid>
              <w:gridCol w:w="1676"/>
              <w:gridCol w:w="1676"/>
              <w:gridCol w:w="1823"/>
              <w:gridCol w:w="2025"/>
            </w:tblGrid>
            <w:tr w:rsidR="00572988" w:rsidRPr="007307A1" w:rsidTr="00B80431">
              <w:tc>
                <w:tcPr>
                  <w:tcW w:w="3352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572988" w:rsidRPr="007307A1" w:rsidRDefault="00572988" w:rsidP="00B804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07A1">
                    <w:rPr>
                      <w:rFonts w:ascii="Times New Roman" w:hAnsi="Times New Roman" w:cs="Times New Roman"/>
                      <w:b/>
                    </w:rPr>
                    <w:t>Test for heterogeneity</w:t>
                  </w:r>
                </w:p>
                <w:p w:rsidR="00572988" w:rsidRPr="007307A1" w:rsidRDefault="00572988" w:rsidP="00B804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</w:tcPr>
                <w:p w:rsidR="00572988" w:rsidRPr="007307A1" w:rsidRDefault="00572988" w:rsidP="00B804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07A1">
                    <w:rPr>
                      <w:rFonts w:ascii="Times New Roman" w:hAnsi="Times New Roman" w:cs="Times New Roman"/>
                      <w:b/>
                    </w:rPr>
                    <w:t>Publication bias</w:t>
                  </w:r>
                </w:p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22"/>
                      <w:szCs w:val="22"/>
                    </w:rPr>
                  </w:pP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Q</w:t>
                  </w:r>
                </w:p>
              </w:tc>
              <w:tc>
                <w:tcPr>
                  <w:tcW w:w="1676" w:type="dxa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7.2176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Egger's test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DF</w:t>
                  </w: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2.4177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0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-25.7452 to 30.5805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I</w:t>
                  </w: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2</w:t>
                  </w: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inconsistency)</w:t>
                  </w: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72.2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4724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95% CI for I</w:t>
                  </w: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  <w:tc>
                <w:tcPr>
                  <w:tcW w:w="1676" w:type="dxa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6.45 to 91.79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Begg's</w:t>
                  </w:r>
                  <w:proofErr w:type="spellEnd"/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 test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Kendall's 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0.3333</w:t>
                  </w:r>
                </w:p>
              </w:tc>
            </w:tr>
            <w:tr w:rsidR="00572988" w:rsidRPr="007307A1" w:rsidTr="00B80431">
              <w:tc>
                <w:tcPr>
                  <w:tcW w:w="1676" w:type="dxa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572988" w:rsidRPr="007307A1" w:rsidRDefault="00572988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307A1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6015</w:t>
                  </w:r>
                </w:p>
              </w:tc>
            </w:tr>
          </w:tbl>
          <w:p w:rsidR="00572988" w:rsidRPr="007307A1" w:rsidRDefault="00572988" w:rsidP="00B80431">
            <w:pPr>
              <w:pStyle w:val="NormalWeb"/>
              <w:tabs>
                <w:tab w:val="left" w:pos="235"/>
              </w:tabs>
              <w:spacing w:line="276" w:lineRule="auto"/>
              <w:jc w:val="both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572988" w:rsidRDefault="00572988" w:rsidP="00572988">
      <w:pPr>
        <w:pStyle w:val="figure"/>
        <w:spacing w:line="276" w:lineRule="auto"/>
        <w:jc w:val="both"/>
        <w:rPr>
          <w:i w:val="0"/>
          <w:highlight w:val="yellow"/>
        </w:rPr>
      </w:pPr>
      <w:bookmarkStart w:id="0" w:name="_Toc110189542"/>
    </w:p>
    <w:p w:rsidR="00572988" w:rsidRPr="00B33394" w:rsidRDefault="00572988" w:rsidP="00572988">
      <w:pPr>
        <w:pStyle w:val="figure"/>
        <w:spacing w:line="276" w:lineRule="auto"/>
        <w:jc w:val="both"/>
        <w:rPr>
          <w:i w:val="0"/>
        </w:rPr>
      </w:pPr>
      <w:r w:rsidRPr="00572988">
        <w:rPr>
          <w:i w:val="0"/>
        </w:rPr>
        <w:t>Figure S</w:t>
      </w:r>
      <w:r w:rsidR="00C21C0F">
        <w:rPr>
          <w:i w:val="0"/>
        </w:rPr>
        <w:t>3</w:t>
      </w:r>
      <w:bookmarkStart w:id="1" w:name="_GoBack"/>
      <w:bookmarkEnd w:id="1"/>
      <w:r w:rsidRPr="00572988">
        <w:rPr>
          <w:i w:val="0"/>
        </w:rPr>
        <w:t>:</w:t>
      </w:r>
      <w:r w:rsidRPr="00B33394">
        <w:rPr>
          <w:i w:val="0"/>
        </w:rPr>
        <w:t xml:space="preserve"> Output from </w:t>
      </w:r>
      <w:proofErr w:type="spellStart"/>
      <w:r w:rsidRPr="00B33394">
        <w:rPr>
          <w:i w:val="0"/>
        </w:rPr>
        <w:t>MedCalc</w:t>
      </w:r>
      <w:proofErr w:type="spellEnd"/>
      <w:r w:rsidRPr="00B33394">
        <w:rPr>
          <w:i w:val="0"/>
        </w:rPr>
        <w:t xml:space="preserve"> statistical software for the meta-analysis on mortality</w:t>
      </w:r>
      <w:bookmarkEnd w:id="0"/>
    </w:p>
    <w:p w:rsidR="00D2621F" w:rsidRDefault="00D2621F"/>
    <w:sectPr w:rsidR="00D26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88"/>
    <w:rsid w:val="003A1468"/>
    <w:rsid w:val="00572988"/>
    <w:rsid w:val="00C21C0F"/>
    <w:rsid w:val="00D2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F055A"/>
  <w15:chartTrackingRefBased/>
  <w15:docId w15:val="{57EC7474-3001-4FF8-973B-EE4F4D0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9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2988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result">
    <w:name w:val="result"/>
    <w:basedOn w:val="DefaultParagraphFont"/>
    <w:rsid w:val="00572988"/>
    <w:rPr>
      <w:color w:val="000080"/>
    </w:rPr>
  </w:style>
  <w:style w:type="paragraph" w:customStyle="1" w:styleId="figure">
    <w:name w:val="figure"/>
    <w:basedOn w:val="Caption"/>
    <w:next w:val="Caption"/>
    <w:qFormat/>
    <w:rsid w:val="00572988"/>
    <w:pPr>
      <w:spacing w:line="360" w:lineRule="auto"/>
    </w:pPr>
    <w:rPr>
      <w:rFonts w:ascii="Times New Roman" w:hAnsi="Times New Roman" w:cs="Times New Roman"/>
      <w:b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29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4T11:20:00Z</dcterms:created>
  <dcterms:modified xsi:type="dcterms:W3CDTF">2023-09-27T12:44:00Z</dcterms:modified>
</cp:coreProperties>
</file>